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6334A8" w14:paraId="20798100" w14:textId="77777777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FA9E036" w14:textId="77777777" w:rsidR="006334A8" w:rsidRDefault="00DE48C3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30B574E" w14:textId="77777777" w:rsidR="006334A8" w:rsidRDefault="00DE48C3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520FD17" w14:textId="77777777" w:rsidR="006334A8" w:rsidRDefault="00DE48C3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D9A2635" w14:textId="77777777" w:rsidR="006334A8" w:rsidRDefault="00DE48C3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2DB8AAB4" w14:textId="77777777" w:rsidR="006334A8" w:rsidRDefault="00DE48C3">
            <w:pPr>
              <w:pStyle w:val="TableParagraph"/>
              <w:spacing w:before="0" w:line="183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6334A8" w14:paraId="3E47A715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056AD05" w14:textId="77777777" w:rsidR="006334A8" w:rsidRDefault="00DE48C3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83898B8" w14:textId="77777777" w:rsidR="006334A8" w:rsidRDefault="006334A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6334A8" w14:paraId="0D5A4C07" w14:textId="77777777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DE19B1B" w14:textId="77777777" w:rsidR="006334A8" w:rsidRDefault="00DE48C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30849C7" w14:textId="77777777" w:rsidR="006334A8" w:rsidRDefault="00DE48C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0033181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58F1660" w14:textId="49CF7466" w:rsidR="006334A8" w:rsidRDefault="005365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BF03A1">
              <w:rPr>
                <w:rFonts w:ascii="Times New Roman"/>
                <w:sz w:val="18"/>
              </w:rPr>
              <w:t xml:space="preserve"> (p1)</w:t>
            </w:r>
          </w:p>
        </w:tc>
      </w:tr>
      <w:tr w:rsidR="006334A8" w14:paraId="0980B804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35247" w14:textId="77777777" w:rsidR="006334A8" w:rsidRDefault="00DE48C3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2184E4D" w14:textId="77777777" w:rsidR="006334A8" w:rsidRDefault="006334A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6334A8" w14:paraId="03C674D1" w14:textId="77777777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A203557" w14:textId="77777777" w:rsidR="006334A8" w:rsidRDefault="00DE48C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0AB13D0" w14:textId="77777777" w:rsidR="006334A8" w:rsidRDefault="00DE48C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E23D7CC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2"/>
                <w:sz w:val="18"/>
              </w:rPr>
              <w:t xml:space="preserve"> 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01A80A8" w14:textId="7D8B1255" w:rsidR="006334A8" w:rsidRDefault="005365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BF03A1">
              <w:rPr>
                <w:rFonts w:ascii="Times New Roman"/>
                <w:sz w:val="18"/>
              </w:rPr>
              <w:t xml:space="preserve"> (p3)</w:t>
            </w:r>
          </w:p>
        </w:tc>
      </w:tr>
      <w:tr w:rsidR="006334A8" w14:paraId="05619518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F7C29D9" w14:textId="77777777" w:rsidR="006334A8" w:rsidRDefault="00DE48C3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95E6551" w14:textId="77777777" w:rsidR="006334A8" w:rsidRDefault="006334A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6334A8" w14:paraId="44C46965" w14:textId="77777777">
        <w:trPr>
          <w:trHeight w:val="283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A163D5" w14:textId="77777777" w:rsidR="006334A8" w:rsidRDefault="00DE48C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7F9900" w14:textId="77777777" w:rsidR="006334A8" w:rsidRDefault="00DE48C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1D7ECD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96443B" w14:textId="0165625A" w:rsidR="006334A8" w:rsidRDefault="005365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BF03A1">
              <w:rPr>
                <w:rFonts w:ascii="Times New Roman"/>
                <w:sz w:val="18"/>
              </w:rPr>
              <w:t xml:space="preserve"> (p</w:t>
            </w:r>
            <w:r w:rsidR="004A6BC4">
              <w:rPr>
                <w:rFonts w:ascii="Times New Roman"/>
                <w:sz w:val="18"/>
              </w:rPr>
              <w:t>4</w:t>
            </w:r>
            <w:r w:rsidR="00BF03A1">
              <w:rPr>
                <w:rFonts w:ascii="Times New Roman"/>
                <w:sz w:val="18"/>
              </w:rPr>
              <w:t>)</w:t>
            </w:r>
          </w:p>
        </w:tc>
      </w:tr>
      <w:tr w:rsidR="006334A8" w14:paraId="6B1C5E88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E0C18FD" w14:textId="77777777" w:rsidR="006334A8" w:rsidRDefault="00DE48C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1277ED2" w14:textId="77777777" w:rsidR="006334A8" w:rsidRDefault="00DE48C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339211F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1B86C38" w14:textId="1AF0777B" w:rsidR="006334A8" w:rsidRDefault="005365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BF03A1">
              <w:rPr>
                <w:rFonts w:ascii="Times New Roman"/>
                <w:sz w:val="18"/>
              </w:rPr>
              <w:t xml:space="preserve"> (p5)</w:t>
            </w:r>
          </w:p>
        </w:tc>
      </w:tr>
      <w:tr w:rsidR="006334A8" w14:paraId="54F09B91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A637E78" w14:textId="77777777" w:rsidR="006334A8" w:rsidRDefault="00DE48C3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5F78D33" w14:textId="77777777" w:rsidR="006334A8" w:rsidRDefault="006334A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6334A8" w14:paraId="5A8FC8BD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8CF2CD" w14:textId="77777777" w:rsidR="006334A8" w:rsidRDefault="00DE48C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4B763F" w14:textId="77777777" w:rsidR="006334A8" w:rsidRDefault="00DE48C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040536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48B68B" w14:textId="4810D6C8" w:rsidR="006334A8" w:rsidRDefault="005365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BF03A1">
              <w:rPr>
                <w:rFonts w:ascii="Times New Roman"/>
                <w:sz w:val="18"/>
              </w:rPr>
              <w:t xml:space="preserve"> (p6)</w:t>
            </w:r>
          </w:p>
        </w:tc>
      </w:tr>
      <w:tr w:rsidR="006334A8" w14:paraId="73D2BD1C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4D71F" w14:textId="77777777" w:rsidR="006334A8" w:rsidRDefault="00DE48C3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8D9FA6" w14:textId="77777777" w:rsidR="006334A8" w:rsidRDefault="00DE48C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325F8C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isation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885932" w14:textId="0F0D6E9A" w:rsidR="006334A8" w:rsidRDefault="005365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BF03A1">
              <w:rPr>
                <w:rFonts w:ascii="Times New Roman"/>
                <w:sz w:val="18"/>
              </w:rPr>
              <w:t xml:space="preserve"> (p6)</w:t>
            </w:r>
          </w:p>
        </w:tc>
      </w:tr>
      <w:tr w:rsidR="006334A8" w14:paraId="6595C5E8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DD53A" w14:textId="77777777" w:rsidR="006334A8" w:rsidRDefault="00DE48C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A0E3B" w14:textId="77777777" w:rsidR="006334A8" w:rsidRDefault="00DE48C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60A02A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ED1D9C" w14:textId="6F7D585A" w:rsidR="006334A8" w:rsidRDefault="005365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BF03A1">
              <w:rPr>
                <w:rFonts w:ascii="Times New Roman"/>
                <w:sz w:val="18"/>
              </w:rPr>
              <w:t xml:space="preserve"> (p6)</w:t>
            </w:r>
          </w:p>
        </w:tc>
      </w:tr>
      <w:tr w:rsidR="006334A8" w14:paraId="1768864A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D64620" w14:textId="77777777" w:rsidR="006334A8" w:rsidRDefault="00DE48C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4D023B" w14:textId="77777777" w:rsidR="006334A8" w:rsidRDefault="00DE48C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5B6BA7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3D8D75" w14:textId="3B5B3F6A" w:rsidR="006334A8" w:rsidRDefault="005F2F7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EE5DA6">
              <w:rPr>
                <w:rFonts w:ascii="Times New Roman"/>
                <w:sz w:val="18"/>
              </w:rPr>
              <w:t xml:space="preserve"> (p7)</w:t>
            </w:r>
          </w:p>
        </w:tc>
      </w:tr>
      <w:tr w:rsidR="006334A8" w14:paraId="50D8F4C3" w14:textId="77777777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F494FC" w14:textId="77777777" w:rsidR="006334A8" w:rsidRDefault="00DE48C3">
            <w:pPr>
              <w:pStyle w:val="TableParagraph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0441B2" w14:textId="77777777" w:rsidR="006334A8" w:rsidRDefault="00DE48C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58FB58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F22DA" w14:textId="03A99D0B" w:rsidR="006334A8" w:rsidRDefault="005F2F7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BF03A1">
              <w:rPr>
                <w:rFonts w:ascii="Times New Roman"/>
                <w:sz w:val="18"/>
              </w:rPr>
              <w:t xml:space="preserve"> (p7)</w:t>
            </w:r>
          </w:p>
        </w:tc>
      </w:tr>
      <w:tr w:rsidR="006334A8" w14:paraId="5EE2D734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32C870" w14:textId="77777777" w:rsidR="006334A8" w:rsidRDefault="00DE48C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40443B" w14:textId="77777777" w:rsidR="006334A8" w:rsidRDefault="00DE48C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867994" w14:textId="77777777" w:rsidR="006334A8" w:rsidRDefault="00DE48C3">
            <w:pPr>
              <w:pStyle w:val="TableParagraph"/>
              <w:ind w:left="109" w:right="11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F2FD0E" w14:textId="1F1BFBFB" w:rsidR="006334A8" w:rsidRDefault="005F2F7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BF03A1">
              <w:rPr>
                <w:rFonts w:ascii="Times New Roman"/>
                <w:sz w:val="18"/>
              </w:rPr>
              <w:t xml:space="preserve"> (</w:t>
            </w:r>
            <w:r w:rsidR="004930ED">
              <w:rPr>
                <w:rFonts w:ascii="Times New Roman"/>
                <w:sz w:val="18"/>
              </w:rPr>
              <w:t>p</w:t>
            </w:r>
            <w:r w:rsidR="00BF03A1">
              <w:rPr>
                <w:rFonts w:ascii="Times New Roman"/>
                <w:sz w:val="18"/>
              </w:rPr>
              <w:t>7)</w:t>
            </w:r>
          </w:p>
        </w:tc>
      </w:tr>
      <w:tr w:rsidR="006334A8" w14:paraId="25CF2450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66CCEB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D023D8" w14:textId="77777777" w:rsidR="006334A8" w:rsidRDefault="00DE48C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FBF274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9135F0" w14:textId="0F9E9D1C" w:rsidR="006334A8" w:rsidRDefault="005F2F7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BF03A1">
              <w:rPr>
                <w:rFonts w:ascii="Times New Roman"/>
                <w:sz w:val="18"/>
              </w:rPr>
              <w:t xml:space="preserve"> (</w:t>
            </w:r>
            <w:r w:rsidR="004930ED">
              <w:rPr>
                <w:rFonts w:ascii="Times New Roman"/>
                <w:sz w:val="18"/>
              </w:rPr>
              <w:t>p</w:t>
            </w:r>
            <w:r w:rsidR="00BF03A1">
              <w:rPr>
                <w:rFonts w:ascii="Times New Roman"/>
                <w:sz w:val="18"/>
              </w:rPr>
              <w:t>7)</w:t>
            </w:r>
          </w:p>
        </w:tc>
      </w:tr>
      <w:tr w:rsidR="006334A8" w14:paraId="78868EA7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B0C8AA" w14:textId="77777777" w:rsidR="006334A8" w:rsidRDefault="00DE48C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0ECCB2" w14:textId="77777777" w:rsidR="006334A8" w:rsidRDefault="00DE48C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F7F37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 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501D73" w14:textId="52FDF53E" w:rsidR="006334A8" w:rsidRDefault="005F2F7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Yes </w:t>
            </w:r>
            <w:r w:rsidR="00BF03A1">
              <w:rPr>
                <w:rFonts w:ascii="Times New Roman"/>
                <w:sz w:val="18"/>
              </w:rPr>
              <w:t xml:space="preserve"> (</w:t>
            </w:r>
            <w:r w:rsidR="004930ED">
              <w:rPr>
                <w:rFonts w:ascii="Times New Roman"/>
                <w:sz w:val="18"/>
              </w:rPr>
              <w:t>p</w:t>
            </w:r>
            <w:r w:rsidR="00BF03A1">
              <w:rPr>
                <w:rFonts w:ascii="Times New Roman"/>
                <w:sz w:val="18"/>
              </w:rPr>
              <w:t>8)</w:t>
            </w:r>
          </w:p>
        </w:tc>
      </w:tr>
      <w:tr w:rsidR="006334A8" w14:paraId="02137A6A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BA09E" w14:textId="77777777" w:rsidR="006334A8" w:rsidRDefault="00DE48C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EDA24C" w14:textId="77777777" w:rsidR="006334A8" w:rsidRDefault="00DE48C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77E95E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4097FD" w14:textId="77777777" w:rsidR="006334A8" w:rsidRDefault="005F2F7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6334A8" w14:paraId="6D4F2790" w14:textId="77777777">
        <w:trPr>
          <w:trHeight w:val="49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4BDC25" w14:textId="77777777" w:rsidR="006334A8" w:rsidRDefault="00DE48C3">
            <w:pPr>
              <w:pStyle w:val="TableParagraph"/>
              <w:spacing w:before="39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4954A8" w14:textId="77777777" w:rsidR="006334A8" w:rsidRDefault="00DE48C3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417A03" w14:textId="77777777" w:rsidR="006334A8" w:rsidRDefault="00DE48C3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F29BC8" w14:textId="7448E0B4" w:rsidR="006334A8" w:rsidRDefault="005F2F7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CE797E">
              <w:rPr>
                <w:rFonts w:ascii="Times New Roman"/>
                <w:sz w:val="18"/>
              </w:rPr>
              <w:t xml:space="preserve"> (p6)</w:t>
            </w:r>
          </w:p>
        </w:tc>
      </w:tr>
      <w:tr w:rsidR="006334A8" w14:paraId="1B30B735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ADAC56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B91DCE" w14:textId="77777777" w:rsidR="006334A8" w:rsidRDefault="00DE48C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B95B60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 hand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F34F2A" w14:textId="0C55CC2B" w:rsidR="006334A8" w:rsidRDefault="005F2F7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CE797E">
              <w:rPr>
                <w:rFonts w:ascii="Times New Roman"/>
                <w:sz w:val="18"/>
              </w:rPr>
              <w:t xml:space="preserve"> (p8)</w:t>
            </w:r>
          </w:p>
        </w:tc>
      </w:tr>
      <w:tr w:rsidR="006334A8" w14:paraId="7AE7A438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F12187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01780" w14:textId="77777777" w:rsidR="006334A8" w:rsidRDefault="00DE48C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B27313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F5771F" w14:textId="6A4F77E1" w:rsidR="006334A8" w:rsidRDefault="005F2F7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  <w:r w:rsidR="00CE797E">
              <w:rPr>
                <w:rFonts w:ascii="Times New Roman"/>
                <w:sz w:val="18"/>
              </w:rPr>
              <w:t xml:space="preserve"> (p8)</w:t>
            </w:r>
          </w:p>
        </w:tc>
      </w:tr>
      <w:tr w:rsidR="006334A8" w14:paraId="55960665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93EEE2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401536" w14:textId="77777777" w:rsidR="006334A8" w:rsidRDefault="00DE48C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AB2E7" w14:textId="77777777" w:rsidR="006334A8" w:rsidRDefault="00DE48C3">
            <w:pPr>
              <w:pStyle w:val="TableParagraph"/>
              <w:ind w:left="109" w:right="11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E0C2D" w14:textId="77777777" w:rsidR="006334A8" w:rsidRDefault="005F2F7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6334A8" w14:paraId="1A33C7B6" w14:textId="77777777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8027AE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7F39FF" w14:textId="77777777" w:rsidR="006334A8" w:rsidRDefault="00DE48C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E0A1CF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AC688D" w14:textId="77777777" w:rsidR="006334A8" w:rsidRDefault="005F2F7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6334A8" w14:paraId="502B7F04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814677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7929A9" w14:textId="77777777" w:rsidR="006334A8" w:rsidRDefault="00DE48C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3FF77D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627A3" w14:textId="030E6307" w:rsidR="006334A8" w:rsidRDefault="004930E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6334A8" w14:paraId="7DF60AC7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B49E63" w14:textId="77777777" w:rsidR="006334A8" w:rsidRDefault="00DE48C3">
            <w:pPr>
              <w:pStyle w:val="TableParagraph"/>
              <w:spacing w:before="39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2CFEF3" w14:textId="77777777" w:rsidR="006334A8" w:rsidRDefault="00DE48C3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3D98F4" w14:textId="77777777" w:rsidR="006334A8" w:rsidRDefault="00DE48C3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198F7" w14:textId="6B81783C" w:rsidR="006334A8" w:rsidRDefault="00D25CC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6334A8" w14:paraId="33BB82A4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086655" w14:textId="77777777" w:rsidR="006334A8" w:rsidRDefault="00DE48C3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4AB640" w14:textId="77777777" w:rsidR="006334A8" w:rsidRDefault="00DE48C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E9A41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B083C1" w14:textId="77777777" w:rsidR="006334A8" w:rsidRDefault="007D195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</w:tbl>
    <w:p w14:paraId="3B8FAD43" w14:textId="77777777" w:rsidR="006334A8" w:rsidRDefault="006334A8">
      <w:pPr>
        <w:rPr>
          <w:rFonts w:ascii="Times New Roman"/>
          <w:sz w:val="18"/>
        </w:rPr>
        <w:sectPr w:rsidR="006334A8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Style w:val="TableNormal"/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6334A8" w14:paraId="73CADDBD" w14:textId="77777777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1F6BB75" w14:textId="77777777" w:rsidR="006334A8" w:rsidRDefault="00DE48C3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lastRenderedPageBreak/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182425C" w14:textId="77777777" w:rsidR="006334A8" w:rsidRDefault="00DE48C3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D388882" w14:textId="77777777" w:rsidR="006334A8" w:rsidRDefault="00DE48C3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CD9A8D6" w14:textId="77777777" w:rsidR="006334A8" w:rsidRDefault="00DE48C3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052EE9C5" w14:textId="77777777" w:rsidR="006334A8" w:rsidRDefault="00DE48C3">
            <w:pPr>
              <w:pStyle w:val="TableParagraph"/>
              <w:spacing w:before="0" w:line="183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6334A8" w14:paraId="107BE902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8A99E2F" w14:textId="77777777" w:rsidR="006334A8" w:rsidRDefault="00DE48C3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E265AF3" w14:textId="77777777" w:rsidR="006334A8" w:rsidRDefault="006334A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6334A8" w14:paraId="11591A28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6A533" w14:textId="77777777" w:rsidR="006334A8" w:rsidRDefault="00DE48C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1C8D91" w14:textId="77777777" w:rsidR="006334A8" w:rsidRDefault="00DE48C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FA6B5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s 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B159E" w14:textId="40C9EB43" w:rsidR="006334A8" w:rsidRDefault="007D195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Yes</w:t>
            </w:r>
            <w:r w:rsidR="00CE797E">
              <w:rPr>
                <w:rFonts w:ascii="Times New Roman"/>
                <w:sz w:val="16"/>
              </w:rPr>
              <w:t xml:space="preserve"> (p9)</w:t>
            </w:r>
            <w:r w:rsidR="008E4D50">
              <w:rPr>
                <w:rFonts w:ascii="Times New Roman"/>
                <w:sz w:val="16"/>
              </w:rPr>
              <w:t xml:space="preserve"> (figure1)</w:t>
            </w:r>
          </w:p>
        </w:tc>
      </w:tr>
      <w:tr w:rsidR="006334A8" w14:paraId="04B2255A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4D2D26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C9E2A0" w14:textId="77777777" w:rsidR="006334A8" w:rsidRDefault="00DE48C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07C31B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D4B861" w14:textId="16202C1A" w:rsidR="006334A8" w:rsidRDefault="007D195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Yes</w:t>
            </w:r>
            <w:r w:rsidR="00CE797E">
              <w:rPr>
                <w:rFonts w:ascii="Times New Roman"/>
                <w:sz w:val="16"/>
              </w:rPr>
              <w:t xml:space="preserve"> (</w:t>
            </w:r>
            <w:r w:rsidR="00E91B16">
              <w:rPr>
                <w:rFonts w:ascii="Times New Roman"/>
                <w:sz w:val="16"/>
              </w:rPr>
              <w:t>f</w:t>
            </w:r>
            <w:r w:rsidR="00CE797E">
              <w:rPr>
                <w:rFonts w:ascii="Times New Roman"/>
                <w:sz w:val="16"/>
              </w:rPr>
              <w:t>igure 1)</w:t>
            </w:r>
          </w:p>
        </w:tc>
      </w:tr>
      <w:tr w:rsidR="006334A8" w14:paraId="517F8BA7" w14:textId="77777777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4FA571" w14:textId="77777777" w:rsidR="006334A8" w:rsidRDefault="00DE48C3">
            <w:pPr>
              <w:pStyle w:val="TableParagraph"/>
              <w:spacing w:before="36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8ABF49" w14:textId="77777777" w:rsidR="006334A8" w:rsidRDefault="00DE48C3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D92831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E79D04" w14:textId="383F7901" w:rsidR="006334A8" w:rsidRDefault="007D195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Yes</w:t>
            </w:r>
            <w:r w:rsidR="00CE797E">
              <w:rPr>
                <w:rFonts w:ascii="Times New Roman"/>
                <w:sz w:val="16"/>
              </w:rPr>
              <w:t xml:space="preserve"> (table 2,4)</w:t>
            </w:r>
          </w:p>
        </w:tc>
      </w:tr>
      <w:tr w:rsidR="006334A8" w14:paraId="6F898E20" w14:textId="77777777">
        <w:trPr>
          <w:trHeight w:val="49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1D6068" w14:textId="77777777" w:rsidR="006334A8" w:rsidRDefault="00DE48C3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084E58" w14:textId="77777777" w:rsidR="006334A8" w:rsidRDefault="00DE48C3">
            <w:pPr>
              <w:pStyle w:val="TableParagraph"/>
              <w:spacing w:before="39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B27AA2" w14:textId="77777777" w:rsidR="006334A8" w:rsidRDefault="00DE48C3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286B45" w14:textId="30EA117D" w:rsidR="00E91B16" w:rsidRDefault="007D1958">
            <w:pPr>
              <w:pStyle w:val="TableParagraph"/>
              <w:spacing w:before="0"/>
            </w:pPr>
            <w:r>
              <w:rPr>
                <w:rFonts w:ascii="Times New Roman"/>
                <w:sz w:val="16"/>
              </w:rPr>
              <w:t>Yes</w:t>
            </w:r>
            <w:r w:rsidR="00A70EB9">
              <w:rPr>
                <w:rFonts w:ascii="Times New Roman"/>
                <w:sz w:val="16"/>
              </w:rPr>
              <w:t>,</w:t>
            </w:r>
          </w:p>
          <w:p w14:paraId="7A176BA5" w14:textId="09315221" w:rsidR="006334A8" w:rsidRDefault="00E91B1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E91B16">
              <w:rPr>
                <w:rFonts w:ascii="Times New Roman"/>
                <w:sz w:val="16"/>
              </w:rPr>
              <w:t>supplementary material</w:t>
            </w:r>
          </w:p>
        </w:tc>
      </w:tr>
      <w:tr w:rsidR="006334A8" w14:paraId="18EFCD38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1E6521" w14:textId="77777777" w:rsidR="006334A8" w:rsidRDefault="00DE48C3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1A4E13" w14:textId="77777777" w:rsidR="006334A8" w:rsidRDefault="00DE48C3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31F364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52F78D" w14:textId="7BE08E7B" w:rsidR="006334A8" w:rsidRDefault="007D195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Yes</w:t>
            </w:r>
            <w:r w:rsidR="00E91B16">
              <w:rPr>
                <w:rFonts w:ascii="Times New Roman"/>
                <w:sz w:val="16"/>
              </w:rPr>
              <w:t xml:space="preserve"> (table 1,3,5)</w:t>
            </w:r>
          </w:p>
        </w:tc>
      </w:tr>
      <w:tr w:rsidR="006334A8" w14:paraId="2F4A03E9" w14:textId="7777777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A08D86" w14:textId="77777777" w:rsidR="006334A8" w:rsidRDefault="00DE48C3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621FA7" w14:textId="77777777" w:rsidR="006334A8" w:rsidRDefault="00DE48C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651891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C56C8" w14:textId="4AC634F2" w:rsidR="006334A8" w:rsidRDefault="00A70EB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Yes,</w:t>
            </w:r>
            <w:r w:rsidR="00E91B16">
              <w:rPr>
                <w:rFonts w:ascii="Times New Roman"/>
                <w:sz w:val="16"/>
              </w:rPr>
              <w:t xml:space="preserve"> </w:t>
            </w:r>
            <w:r w:rsidR="00E91B16" w:rsidRPr="00E91B16">
              <w:rPr>
                <w:rFonts w:ascii="Times New Roman"/>
                <w:sz w:val="16"/>
              </w:rPr>
              <w:t>supplementary material</w:t>
            </w:r>
          </w:p>
        </w:tc>
      </w:tr>
      <w:tr w:rsidR="006334A8" w14:paraId="7B40964C" w14:textId="77777777">
        <w:trPr>
          <w:trHeight w:val="488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84BF89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B4C5F6" w14:textId="77777777" w:rsidR="006334A8" w:rsidRDefault="00DE48C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1B2405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418963" w14:textId="77777777" w:rsidR="006334A8" w:rsidRDefault="007D195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6334A8" w14:paraId="4B8DC2F0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D2D1B3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C3B609" w14:textId="77777777" w:rsidR="006334A8" w:rsidRDefault="00DE48C3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2B7AC6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1A904" w14:textId="77777777" w:rsidR="006334A8" w:rsidRDefault="007D195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6334A8" w14:paraId="6EA8A9F9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7C4BC7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73DBEB" w14:textId="77777777" w:rsidR="006334A8" w:rsidRDefault="00DE48C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C8C347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F84CD7" w14:textId="77777777" w:rsidR="006334A8" w:rsidRDefault="007D195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6334A8" w14:paraId="61DF2C34" w14:textId="77777777">
        <w:trPr>
          <w:trHeight w:val="283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8D9570" w14:textId="77777777" w:rsidR="006334A8" w:rsidRDefault="00DE48C3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AADDC0" w14:textId="77777777" w:rsidR="006334A8" w:rsidRDefault="00DE48C3">
            <w:pPr>
              <w:pStyle w:val="TableParagraph"/>
              <w:spacing w:before="39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09F673" w14:textId="77777777" w:rsidR="006334A8" w:rsidRDefault="00DE48C3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40829A" w14:textId="77777777" w:rsidR="006334A8" w:rsidRDefault="007D195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6334A8" w14:paraId="1D5DB171" w14:textId="77777777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9AFB410" w14:textId="77777777" w:rsidR="006334A8" w:rsidRDefault="00DE48C3">
            <w:pPr>
              <w:pStyle w:val="TableParagraph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49B963D" w14:textId="77777777" w:rsidR="006334A8" w:rsidRDefault="00DE48C3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FDF867E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D374BA5" w14:textId="77777777" w:rsidR="006334A8" w:rsidRDefault="007D195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6334A8" w14:paraId="14DF2F47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E6CEDE1" w14:textId="77777777" w:rsidR="006334A8" w:rsidRDefault="00DE48C3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3EEA290" w14:textId="77777777" w:rsidR="006334A8" w:rsidRDefault="006334A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6334A8" w14:paraId="35F1A02C" w14:textId="77777777">
        <w:trPr>
          <w:trHeight w:val="270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1257CC6" w14:textId="77777777" w:rsidR="006334A8" w:rsidRDefault="00DE48C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30AACC" w14:textId="77777777" w:rsidR="006334A8" w:rsidRDefault="00DE48C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15190B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6E9908" w14:textId="2EFEBE87" w:rsidR="006334A8" w:rsidRDefault="00DF401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Yes</w:t>
            </w:r>
            <w:r w:rsidR="00A70EB9">
              <w:rPr>
                <w:rFonts w:ascii="Times New Roman"/>
                <w:sz w:val="16"/>
              </w:rPr>
              <w:t xml:space="preserve"> (pp13-17)</w:t>
            </w:r>
          </w:p>
        </w:tc>
      </w:tr>
      <w:tr w:rsidR="006334A8" w14:paraId="3F4859AA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19A90C7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B0DF22" w14:textId="77777777" w:rsidR="006334A8" w:rsidRDefault="00DE48C3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6D0813" w14:textId="77777777" w:rsidR="006334A8" w:rsidRDefault="00DE48C3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DB89F5" w14:textId="6EA24995" w:rsidR="006334A8" w:rsidRDefault="00DF401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Yes</w:t>
            </w:r>
            <w:r w:rsidR="00A70EB9">
              <w:rPr>
                <w:rFonts w:ascii="Times New Roman"/>
                <w:sz w:val="16"/>
              </w:rPr>
              <w:t xml:space="preserve"> (p17)</w:t>
            </w:r>
          </w:p>
        </w:tc>
      </w:tr>
      <w:tr w:rsidR="006334A8" w14:paraId="2F8D6234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5A4AA8B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92F83E5" w14:textId="77777777" w:rsidR="006334A8" w:rsidRDefault="00DE48C3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E3A32A" w14:textId="77777777" w:rsidR="006334A8" w:rsidRDefault="00DE48C3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F733DD" w14:textId="36021928" w:rsidR="006334A8" w:rsidRDefault="00DF401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Yes</w:t>
            </w:r>
            <w:r w:rsidR="00A70EB9">
              <w:rPr>
                <w:rFonts w:ascii="Times New Roman"/>
                <w:sz w:val="16"/>
              </w:rPr>
              <w:t xml:space="preserve"> (p17)</w:t>
            </w:r>
          </w:p>
        </w:tc>
      </w:tr>
      <w:tr w:rsidR="006334A8" w14:paraId="2A4543BF" w14:textId="77777777">
        <w:trPr>
          <w:trHeight w:val="266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DFD3237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557C5334" w14:textId="77777777" w:rsidR="006334A8" w:rsidRDefault="00DE48C3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1D90C8F6" w14:textId="77777777" w:rsidR="006334A8" w:rsidRDefault="00DE48C3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67A3B64" w14:textId="193CEE10" w:rsidR="006334A8" w:rsidRDefault="00DF401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Yes</w:t>
            </w:r>
            <w:r w:rsidR="00A70EB9">
              <w:rPr>
                <w:rFonts w:ascii="Times New Roman"/>
                <w:sz w:val="16"/>
              </w:rPr>
              <w:t xml:space="preserve"> (p</w:t>
            </w:r>
            <w:r w:rsidR="002D687D">
              <w:rPr>
                <w:rFonts w:ascii="Times New Roman"/>
                <w:sz w:val="16"/>
              </w:rPr>
              <w:t>p</w:t>
            </w:r>
            <w:r w:rsidR="00A70EB9">
              <w:rPr>
                <w:rFonts w:ascii="Times New Roman"/>
                <w:sz w:val="16"/>
              </w:rPr>
              <w:t>17</w:t>
            </w:r>
            <w:r w:rsidR="002D687D">
              <w:rPr>
                <w:rFonts w:ascii="Times New Roman"/>
                <w:sz w:val="16"/>
              </w:rPr>
              <w:t>-19</w:t>
            </w:r>
            <w:r w:rsidR="00A70EB9">
              <w:rPr>
                <w:rFonts w:ascii="Times New Roman"/>
                <w:sz w:val="16"/>
              </w:rPr>
              <w:t>)</w:t>
            </w:r>
          </w:p>
        </w:tc>
      </w:tr>
      <w:tr w:rsidR="006334A8" w14:paraId="0F583997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E44B6C0" w14:textId="77777777" w:rsidR="006334A8" w:rsidRDefault="00DE48C3">
            <w:pPr>
              <w:pStyle w:val="TableParagraph"/>
              <w:spacing w:before="0" w:line="181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D23BEB6" w14:textId="77777777" w:rsidR="006334A8" w:rsidRDefault="006334A8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6334A8" w14:paraId="6EA9358C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A617DE" w14:textId="77777777" w:rsidR="006334A8" w:rsidRDefault="00DE48C3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EE7A76" w14:textId="77777777" w:rsidR="006334A8" w:rsidRDefault="00DE48C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CE067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9999AD" w14:textId="0DB92F34" w:rsidR="006334A8" w:rsidRDefault="006E0E6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Yes</w:t>
            </w:r>
            <w:r w:rsidR="00283B62">
              <w:rPr>
                <w:rFonts w:ascii="Times New Roman"/>
                <w:sz w:val="16"/>
              </w:rPr>
              <w:t xml:space="preserve"> (p6)</w:t>
            </w:r>
          </w:p>
        </w:tc>
      </w:tr>
      <w:tr w:rsidR="006334A8" w14:paraId="2F5AC9A9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78226F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CDEFCA" w14:textId="77777777" w:rsidR="006334A8" w:rsidRDefault="00DE48C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74EEC7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F90C54" w14:textId="69A47B86" w:rsidR="006334A8" w:rsidRDefault="00DC482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t</w:t>
            </w:r>
          </w:p>
        </w:tc>
      </w:tr>
      <w:tr w:rsidR="006334A8" w14:paraId="34F690B2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71563" w14:textId="77777777" w:rsidR="006334A8" w:rsidRDefault="006334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FC4B42" w14:textId="77777777" w:rsidR="006334A8" w:rsidRDefault="00DE48C3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00A13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EF78B6" w14:textId="2E484EDB" w:rsidR="006334A8" w:rsidRDefault="00DC482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t</w:t>
            </w:r>
          </w:p>
        </w:tc>
      </w:tr>
      <w:tr w:rsidR="006334A8" w14:paraId="0F57A5BD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19C771" w14:textId="77777777" w:rsidR="006334A8" w:rsidRDefault="00DE48C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051E87" w14:textId="77777777" w:rsidR="006334A8" w:rsidRDefault="00DE48C3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711135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AE1B3D" w14:textId="52A2D7E6" w:rsidR="006334A8" w:rsidRDefault="00DF401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Yes</w:t>
            </w:r>
            <w:r w:rsidR="006E0E61">
              <w:rPr>
                <w:rFonts w:ascii="Times New Roman"/>
                <w:sz w:val="16"/>
              </w:rPr>
              <w:t xml:space="preserve"> (p30)</w:t>
            </w:r>
          </w:p>
        </w:tc>
      </w:tr>
      <w:tr w:rsidR="006334A8" w14:paraId="2566D93A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7E0E71" w14:textId="77777777" w:rsidR="006334A8" w:rsidRDefault="00DE48C3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FCDA2B" w14:textId="77777777" w:rsidR="006334A8" w:rsidRDefault="00DE48C3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4A8AA5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B5D2DA" w14:textId="1CB57E42" w:rsidR="006334A8" w:rsidRDefault="00DA0AB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Yes</w:t>
            </w:r>
            <w:r w:rsidR="006E0E61">
              <w:rPr>
                <w:rFonts w:ascii="Times New Roman"/>
                <w:sz w:val="16"/>
              </w:rPr>
              <w:t xml:space="preserve"> (p30)</w:t>
            </w:r>
          </w:p>
        </w:tc>
      </w:tr>
      <w:tr w:rsidR="006334A8" w14:paraId="634C3180" w14:textId="77777777">
        <w:trPr>
          <w:trHeight w:val="69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5A84C5A" w14:textId="77777777" w:rsidR="006334A8" w:rsidRDefault="00DE48C3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4860112" w14:textId="77777777" w:rsidR="006334A8" w:rsidRDefault="00DE48C3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3E3EA6E" w14:textId="77777777" w:rsidR="006334A8" w:rsidRDefault="00DE48C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follow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9A53E19" w14:textId="530FD594" w:rsidR="006334A8" w:rsidRDefault="0059175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t</w:t>
            </w:r>
          </w:p>
        </w:tc>
      </w:tr>
    </w:tbl>
    <w:p w14:paraId="7D13F554" w14:textId="77777777" w:rsidR="006334A8" w:rsidRDefault="006334A8">
      <w:pPr>
        <w:pStyle w:val="Textoindependiente"/>
        <w:spacing w:before="91"/>
        <w:rPr>
          <w:rFonts w:ascii="Times New Roman"/>
        </w:rPr>
      </w:pPr>
    </w:p>
    <w:p w14:paraId="01B7A50F" w14:textId="77777777" w:rsidR="006334A8" w:rsidRDefault="00DE48C3">
      <w:pPr>
        <w:pStyle w:val="Textoindependiente"/>
        <w:ind w:left="232" w:right="226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2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5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29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3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4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 xml:space="preserve">doi: </w:t>
      </w:r>
      <w:r>
        <w:rPr>
          <w:spacing w:val="-2"/>
        </w:rPr>
        <w:t>10.1136/bmj.n71</w:t>
      </w:r>
    </w:p>
    <w:sectPr w:rsidR="006334A8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17F49" w14:textId="77777777" w:rsidR="00C87BBB" w:rsidRDefault="00C87BBB">
      <w:r>
        <w:separator/>
      </w:r>
    </w:p>
  </w:endnote>
  <w:endnote w:type="continuationSeparator" w:id="0">
    <w:p w14:paraId="3FF5C7C0" w14:textId="77777777" w:rsidR="00C87BBB" w:rsidRDefault="00C87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AFB0B" w14:textId="77777777" w:rsidR="00C87BBB" w:rsidRDefault="00C87BBB">
      <w:r>
        <w:separator/>
      </w:r>
    </w:p>
  </w:footnote>
  <w:footnote w:type="continuationSeparator" w:id="0">
    <w:p w14:paraId="2F8C0804" w14:textId="77777777" w:rsidR="00C87BBB" w:rsidRDefault="00C87B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08F59" w14:textId="77777777" w:rsidR="006334A8" w:rsidRDefault="00DE48C3">
    <w:pPr>
      <w:pStyle w:val="Textoindependiente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97024" behindDoc="1" locked="0" layoutInCell="1" allowOverlap="1" wp14:anchorId="6AEF75AE" wp14:editId="7F827D8E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7536" behindDoc="1" locked="0" layoutInCell="1" allowOverlap="1" wp14:anchorId="4C17BFA0" wp14:editId="461F2D86">
              <wp:simplePos x="0" y="0"/>
              <wp:positionH relativeFrom="page">
                <wp:posOffset>947419</wp:posOffset>
              </wp:positionH>
              <wp:positionV relativeFrom="page">
                <wp:posOffset>444988</wp:posOffset>
              </wp:positionV>
              <wp:extent cx="1819910" cy="205104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1991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52243B3" w14:textId="77777777" w:rsidR="006334A8" w:rsidRDefault="00DE48C3">
                          <w:pPr>
                            <w:spacing w:before="26"/>
                            <w:ind w:left="20"/>
                            <w:rPr>
                              <w:rFonts w:ascii="Trebuchet MS"/>
                              <w:b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b/>
                              <w:w w:val="110"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Trebuchet MS"/>
                              <w:b/>
                              <w:spacing w:val="7"/>
                              <w:w w:val="1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w w:val="110"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Trebuchet MS"/>
                              <w:b/>
                              <w:spacing w:val="9"/>
                              <w:w w:val="1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spacing w:val="-2"/>
                              <w:w w:val="110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4C17BFA0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6pt;margin-top:35.05pt;width:143.3pt;height:16.15pt;z-index:-16018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" filled="f" stroked="f">
              <v:textbox inset="0,0,0,0">
                <w:txbxContent>
                  <w:p w14:paraId="352243B3" w14:textId="77777777" w:rsidR="006334A8" w:rsidRDefault="00DE48C3">
                    <w:pPr>
                      <w:spacing w:before="26"/>
                      <w:ind w:left="20"/>
                      <w:rPr>
                        <w:rFonts w:ascii="Trebuchet MS"/>
                        <w:b/>
                        <w:sz w:val="24"/>
                      </w:rPr>
                    </w:pPr>
                    <w:r>
                      <w:rPr>
                        <w:rFonts w:ascii="Trebuchet MS"/>
                        <w:b/>
                        <w:w w:val="110"/>
                        <w:sz w:val="24"/>
                      </w:rPr>
                      <w:t>PRISMA</w:t>
                    </w:r>
                    <w:r>
                      <w:rPr>
                        <w:rFonts w:ascii="Trebuchet MS"/>
                        <w:b/>
                        <w:spacing w:val="7"/>
                        <w:w w:val="110"/>
                        <w:sz w:val="24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w w:val="110"/>
                        <w:sz w:val="24"/>
                      </w:rPr>
                      <w:t>2020</w:t>
                    </w:r>
                    <w:r>
                      <w:rPr>
                        <w:rFonts w:ascii="Trebuchet MS"/>
                        <w:b/>
                        <w:spacing w:val="9"/>
                        <w:w w:val="110"/>
                        <w:sz w:val="24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spacing w:val="-2"/>
                        <w:w w:val="110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4A8"/>
    <w:rsid w:val="00283B62"/>
    <w:rsid w:val="002D687D"/>
    <w:rsid w:val="00360F28"/>
    <w:rsid w:val="004930ED"/>
    <w:rsid w:val="004A6BC4"/>
    <w:rsid w:val="00536534"/>
    <w:rsid w:val="0059175B"/>
    <w:rsid w:val="005F2F71"/>
    <w:rsid w:val="006334A8"/>
    <w:rsid w:val="006E0E61"/>
    <w:rsid w:val="007D1958"/>
    <w:rsid w:val="008E4D50"/>
    <w:rsid w:val="00A70EB9"/>
    <w:rsid w:val="00BF03A1"/>
    <w:rsid w:val="00C87BBB"/>
    <w:rsid w:val="00CC0301"/>
    <w:rsid w:val="00CE797E"/>
    <w:rsid w:val="00D25CCF"/>
    <w:rsid w:val="00DA0AB3"/>
    <w:rsid w:val="00DC4825"/>
    <w:rsid w:val="00DE48C3"/>
    <w:rsid w:val="00DF4015"/>
    <w:rsid w:val="00E91B16"/>
    <w:rsid w:val="00EE5DA6"/>
    <w:rsid w:val="00F6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C4D77"/>
  <w15:docId w15:val="{D1210B33-0C1D-461F-93D3-0A44A15AF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16"/>
      <w:szCs w:val="16"/>
    </w:rPr>
  </w:style>
  <w:style w:type="paragraph" w:styleId="Ttulo">
    <w:name w:val="Title"/>
    <w:basedOn w:val="Normal"/>
    <w:uiPriority w:val="1"/>
    <w:qFormat/>
    <w:pPr>
      <w:spacing w:before="26"/>
      <w:ind w:left="20"/>
    </w:pPr>
    <w:rPr>
      <w:rFonts w:ascii="Trebuchet MS" w:eastAsia="Trebuchet MS" w:hAnsi="Trebuchet MS" w:cs="Trebuchet MS"/>
      <w:b/>
      <w:bCs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1122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daniel eduardo hurtado sierra</cp:lastModifiedBy>
  <cp:revision>10</cp:revision>
  <dcterms:created xsi:type="dcterms:W3CDTF">2024-08-11T22:16:00Z</dcterms:created>
  <dcterms:modified xsi:type="dcterms:W3CDTF">2024-08-12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2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08-08T00:00:00Z</vt:filetime>
  </property>
  <property fmtid="{D5CDD505-2E9C-101B-9397-08002B2CF9AE}" pid="5" name="Producer">
    <vt:lpwstr>3-Heights(TM) PDF Security Shell 4.8.25.2 (http://www.pdf-tools.com)</vt:lpwstr>
  </property>
</Properties>
</file>